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EEFB5" w14:textId="77777777" w:rsidR="0053199C" w:rsidRDefault="0053199C" w:rsidP="0053199C">
      <w:pPr>
        <w:spacing w:after="0" w:line="240" w:lineRule="exact"/>
        <w:rPr>
          <w:rFonts w:ascii="Times New Roman" w:hAnsi="Times New Roman" w:cs="Times New Roman"/>
          <w:bCs/>
          <w:sz w:val="24"/>
          <w:szCs w:val="24"/>
        </w:rPr>
      </w:pPr>
      <w:r w:rsidRPr="007D5A36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7D5A36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7D5A36">
        <w:rPr>
          <w:b/>
          <w:bCs/>
        </w:rPr>
        <w:t>Missing-data by vari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3199C" w:rsidRPr="009F5906" w14:paraId="73F7C8D9" w14:textId="77777777" w:rsidTr="00B14F88">
        <w:tc>
          <w:tcPr>
            <w:tcW w:w="4675" w:type="dxa"/>
          </w:tcPr>
          <w:p w14:paraId="1B0EBD16" w14:textId="77777777" w:rsidR="0053199C" w:rsidRPr="009F5906" w:rsidRDefault="0053199C" w:rsidP="00B14F88">
            <w:r w:rsidRPr="009F5906">
              <w:t>Variable</w:t>
            </w:r>
          </w:p>
        </w:tc>
        <w:tc>
          <w:tcPr>
            <w:tcW w:w="4675" w:type="dxa"/>
          </w:tcPr>
          <w:p w14:paraId="1F78AFAA" w14:textId="77777777" w:rsidR="0053199C" w:rsidRPr="009F5906" w:rsidRDefault="0053199C" w:rsidP="00B14F88">
            <w:r w:rsidRPr="009F5906">
              <w:t>% Missing</w:t>
            </w:r>
          </w:p>
        </w:tc>
      </w:tr>
      <w:tr w:rsidR="0053199C" w:rsidRPr="009F5906" w14:paraId="64F1C3F5" w14:textId="77777777" w:rsidTr="00B14F88">
        <w:tc>
          <w:tcPr>
            <w:tcW w:w="4675" w:type="dxa"/>
          </w:tcPr>
          <w:p w14:paraId="03E1209A" w14:textId="77777777" w:rsidR="0053199C" w:rsidRPr="009F5906" w:rsidRDefault="0053199C" w:rsidP="00B14F88">
            <w:r w:rsidRPr="009F5906">
              <w:t>Sex</w:t>
            </w:r>
          </w:p>
        </w:tc>
        <w:tc>
          <w:tcPr>
            <w:tcW w:w="4675" w:type="dxa"/>
          </w:tcPr>
          <w:p w14:paraId="6EAC597B" w14:textId="77777777" w:rsidR="0053199C" w:rsidRPr="009F5906" w:rsidRDefault="0053199C" w:rsidP="00B14F88">
            <w:r w:rsidRPr="009F5906">
              <w:t>0%</w:t>
            </w:r>
          </w:p>
        </w:tc>
      </w:tr>
      <w:tr w:rsidR="0053199C" w:rsidRPr="009F5906" w14:paraId="4B54B73C" w14:textId="77777777" w:rsidTr="00B14F88">
        <w:tc>
          <w:tcPr>
            <w:tcW w:w="4675" w:type="dxa"/>
          </w:tcPr>
          <w:p w14:paraId="29F78D02" w14:textId="77777777" w:rsidR="0053199C" w:rsidRPr="009F5906" w:rsidRDefault="0053199C" w:rsidP="00B14F88">
            <w:r w:rsidRPr="009F5906">
              <w:t>Marital status</w:t>
            </w:r>
          </w:p>
        </w:tc>
        <w:tc>
          <w:tcPr>
            <w:tcW w:w="4675" w:type="dxa"/>
          </w:tcPr>
          <w:p w14:paraId="18E95AFF" w14:textId="77777777" w:rsidR="0053199C" w:rsidRPr="009F5906" w:rsidRDefault="0053199C" w:rsidP="00B14F88">
            <w:r w:rsidRPr="009F5906">
              <w:t>0.1%</w:t>
            </w:r>
          </w:p>
        </w:tc>
      </w:tr>
      <w:tr w:rsidR="0053199C" w:rsidRPr="009F5906" w14:paraId="1A9B5992" w14:textId="77777777" w:rsidTr="00B14F88">
        <w:tc>
          <w:tcPr>
            <w:tcW w:w="4675" w:type="dxa"/>
          </w:tcPr>
          <w:p w14:paraId="0C066765" w14:textId="77777777" w:rsidR="0053199C" w:rsidRPr="009F5906" w:rsidRDefault="0053199C" w:rsidP="00B14F88">
            <w:r w:rsidRPr="009F5906">
              <w:t>Age</w:t>
            </w:r>
          </w:p>
        </w:tc>
        <w:tc>
          <w:tcPr>
            <w:tcW w:w="4675" w:type="dxa"/>
          </w:tcPr>
          <w:p w14:paraId="6CB94510" w14:textId="77777777" w:rsidR="0053199C" w:rsidRPr="009F5906" w:rsidRDefault="0053199C" w:rsidP="00B14F88">
            <w:r w:rsidRPr="009F5906">
              <w:t>0%</w:t>
            </w:r>
          </w:p>
        </w:tc>
      </w:tr>
      <w:tr w:rsidR="0053199C" w:rsidRPr="009F5906" w14:paraId="64E362C5" w14:textId="77777777" w:rsidTr="00B14F88">
        <w:tc>
          <w:tcPr>
            <w:tcW w:w="4675" w:type="dxa"/>
          </w:tcPr>
          <w:p w14:paraId="54C7F919" w14:textId="77777777" w:rsidR="0053199C" w:rsidRPr="009F5906" w:rsidRDefault="0053199C" w:rsidP="00B14F88">
            <w:r w:rsidRPr="009F5906">
              <w:t>Height</w:t>
            </w:r>
          </w:p>
        </w:tc>
        <w:tc>
          <w:tcPr>
            <w:tcW w:w="4675" w:type="dxa"/>
          </w:tcPr>
          <w:p w14:paraId="16AC23BA" w14:textId="77777777" w:rsidR="0053199C" w:rsidRPr="009F5906" w:rsidRDefault="0053199C" w:rsidP="00B14F88">
            <w:r w:rsidRPr="009F5906">
              <w:t>0.8%</w:t>
            </w:r>
          </w:p>
        </w:tc>
      </w:tr>
      <w:tr w:rsidR="0053199C" w:rsidRPr="009F5906" w14:paraId="38BA70C0" w14:textId="77777777" w:rsidTr="00B14F88">
        <w:tc>
          <w:tcPr>
            <w:tcW w:w="4675" w:type="dxa"/>
          </w:tcPr>
          <w:p w14:paraId="0251155C" w14:textId="77777777" w:rsidR="0053199C" w:rsidRPr="009F5906" w:rsidRDefault="0053199C" w:rsidP="00B14F88">
            <w:r w:rsidRPr="009F5906">
              <w:t>Weight</w:t>
            </w:r>
          </w:p>
        </w:tc>
        <w:tc>
          <w:tcPr>
            <w:tcW w:w="4675" w:type="dxa"/>
          </w:tcPr>
          <w:p w14:paraId="7BAD0C36" w14:textId="77777777" w:rsidR="0053199C" w:rsidRPr="009F5906" w:rsidRDefault="0053199C" w:rsidP="00B14F88">
            <w:r w:rsidRPr="009F5906">
              <w:t>2.6%</w:t>
            </w:r>
          </w:p>
        </w:tc>
      </w:tr>
      <w:tr w:rsidR="0053199C" w:rsidRPr="009F5906" w14:paraId="0FE21CB7" w14:textId="77777777" w:rsidTr="00B14F88">
        <w:tc>
          <w:tcPr>
            <w:tcW w:w="4675" w:type="dxa"/>
          </w:tcPr>
          <w:p w14:paraId="63844D57" w14:textId="77777777" w:rsidR="0053199C" w:rsidRPr="009F5906" w:rsidRDefault="0053199C" w:rsidP="00B14F88">
            <w:r w:rsidRPr="009F5906">
              <w:t>Antihypertensive PDC</w:t>
            </w:r>
          </w:p>
        </w:tc>
        <w:tc>
          <w:tcPr>
            <w:tcW w:w="4675" w:type="dxa"/>
          </w:tcPr>
          <w:p w14:paraId="6597E968" w14:textId="77777777" w:rsidR="0053199C" w:rsidRPr="009F5906" w:rsidRDefault="0053199C" w:rsidP="00B14F88">
            <w:r w:rsidRPr="009F5906">
              <w:t>0%</w:t>
            </w:r>
          </w:p>
        </w:tc>
      </w:tr>
      <w:tr w:rsidR="0053199C" w:rsidRPr="009F5906" w14:paraId="1CF2B0AF" w14:textId="77777777" w:rsidTr="00B14F88">
        <w:tc>
          <w:tcPr>
            <w:tcW w:w="4675" w:type="dxa"/>
          </w:tcPr>
          <w:p w14:paraId="70745B77" w14:textId="77777777" w:rsidR="0053199C" w:rsidRPr="009F5906" w:rsidRDefault="0053199C" w:rsidP="00B14F88">
            <w:r w:rsidRPr="009F5906">
              <w:t>Glucose lowering PDC</w:t>
            </w:r>
          </w:p>
        </w:tc>
        <w:tc>
          <w:tcPr>
            <w:tcW w:w="4675" w:type="dxa"/>
          </w:tcPr>
          <w:p w14:paraId="3AE5CCE8" w14:textId="77777777" w:rsidR="0053199C" w:rsidRPr="009F5906" w:rsidRDefault="0053199C" w:rsidP="00B14F88">
            <w:r w:rsidRPr="009F5906">
              <w:t>0%</w:t>
            </w:r>
          </w:p>
        </w:tc>
      </w:tr>
      <w:tr w:rsidR="0053199C" w:rsidRPr="009F5906" w14:paraId="44509CA8" w14:textId="77777777" w:rsidTr="00B14F88">
        <w:tc>
          <w:tcPr>
            <w:tcW w:w="4675" w:type="dxa"/>
          </w:tcPr>
          <w:p w14:paraId="2570D93B" w14:textId="77777777" w:rsidR="0053199C" w:rsidRPr="009F5906" w:rsidRDefault="0053199C" w:rsidP="00B14F88">
            <w:r w:rsidRPr="009F5906">
              <w:t>Lipid lowering PDC</w:t>
            </w:r>
          </w:p>
        </w:tc>
        <w:tc>
          <w:tcPr>
            <w:tcW w:w="4675" w:type="dxa"/>
          </w:tcPr>
          <w:p w14:paraId="754A73FD" w14:textId="77777777" w:rsidR="0053199C" w:rsidRPr="009F5906" w:rsidRDefault="0053199C" w:rsidP="00B14F88">
            <w:r w:rsidRPr="009F5906">
              <w:t>0%</w:t>
            </w:r>
          </w:p>
        </w:tc>
      </w:tr>
      <w:tr w:rsidR="0053199C" w:rsidRPr="009F5906" w14:paraId="6531A597" w14:textId="77777777" w:rsidTr="00B14F88">
        <w:tc>
          <w:tcPr>
            <w:tcW w:w="4675" w:type="dxa"/>
          </w:tcPr>
          <w:p w14:paraId="6396BAA9" w14:textId="77777777" w:rsidR="0053199C" w:rsidRPr="009F5906" w:rsidRDefault="0053199C" w:rsidP="00B14F88">
            <w:r w:rsidRPr="009F5906">
              <w:t>A1c</w:t>
            </w:r>
          </w:p>
        </w:tc>
        <w:tc>
          <w:tcPr>
            <w:tcW w:w="4675" w:type="dxa"/>
          </w:tcPr>
          <w:p w14:paraId="2883D93C" w14:textId="77777777" w:rsidR="0053199C" w:rsidRPr="009F5906" w:rsidRDefault="0053199C" w:rsidP="00B14F88">
            <w:r w:rsidRPr="009F5906">
              <w:t>5.3%</w:t>
            </w:r>
          </w:p>
        </w:tc>
      </w:tr>
      <w:tr w:rsidR="0053199C" w:rsidRPr="009F5906" w14:paraId="57587FB9" w14:textId="77777777" w:rsidTr="00B14F88">
        <w:tc>
          <w:tcPr>
            <w:tcW w:w="4675" w:type="dxa"/>
          </w:tcPr>
          <w:p w14:paraId="3CAA870B" w14:textId="77777777" w:rsidR="0053199C" w:rsidRPr="009F5906" w:rsidRDefault="0053199C" w:rsidP="00B14F88">
            <w:r w:rsidRPr="009F5906">
              <w:t>LDL</w:t>
            </w:r>
          </w:p>
        </w:tc>
        <w:tc>
          <w:tcPr>
            <w:tcW w:w="4675" w:type="dxa"/>
          </w:tcPr>
          <w:p w14:paraId="750B8E21" w14:textId="77777777" w:rsidR="0053199C" w:rsidRPr="009F5906" w:rsidRDefault="0053199C" w:rsidP="00B14F88">
            <w:r w:rsidRPr="009F5906">
              <w:t>14.5%</w:t>
            </w:r>
          </w:p>
        </w:tc>
      </w:tr>
      <w:tr w:rsidR="0053199C" w:rsidRPr="009F5906" w14:paraId="298E9994" w14:textId="77777777" w:rsidTr="00B14F88">
        <w:tc>
          <w:tcPr>
            <w:tcW w:w="4675" w:type="dxa"/>
          </w:tcPr>
          <w:p w14:paraId="7928C03C" w14:textId="77777777" w:rsidR="0053199C" w:rsidRPr="009F5906" w:rsidRDefault="0053199C" w:rsidP="00B14F88">
            <w:r w:rsidRPr="009F5906">
              <w:t>Systolic blood pressure</w:t>
            </w:r>
          </w:p>
        </w:tc>
        <w:tc>
          <w:tcPr>
            <w:tcW w:w="4675" w:type="dxa"/>
          </w:tcPr>
          <w:p w14:paraId="2B63AA72" w14:textId="77777777" w:rsidR="0053199C" w:rsidRPr="009F5906" w:rsidRDefault="0053199C" w:rsidP="00B14F88">
            <w:r w:rsidRPr="009F5906">
              <w:t>1.6%</w:t>
            </w:r>
          </w:p>
        </w:tc>
      </w:tr>
      <w:tr w:rsidR="0053199C" w:rsidRPr="009F5906" w14:paraId="32D179CC" w14:textId="77777777" w:rsidTr="00B14F88">
        <w:tc>
          <w:tcPr>
            <w:tcW w:w="4675" w:type="dxa"/>
          </w:tcPr>
          <w:p w14:paraId="5EA68527" w14:textId="77777777" w:rsidR="0053199C" w:rsidRPr="009F5906" w:rsidRDefault="0053199C" w:rsidP="00B14F88">
            <w:r w:rsidRPr="009F5906">
              <w:t>Rural residence</w:t>
            </w:r>
          </w:p>
        </w:tc>
        <w:tc>
          <w:tcPr>
            <w:tcW w:w="4675" w:type="dxa"/>
          </w:tcPr>
          <w:p w14:paraId="354F0076" w14:textId="77777777" w:rsidR="0053199C" w:rsidRPr="009F5906" w:rsidRDefault="0053199C" w:rsidP="00B14F88">
            <w:r w:rsidRPr="009F5906">
              <w:t>0.8%</w:t>
            </w:r>
          </w:p>
        </w:tc>
      </w:tr>
      <w:tr w:rsidR="0053199C" w:rsidRPr="009F5906" w14:paraId="1FEEF6C9" w14:textId="77777777" w:rsidTr="00B14F88">
        <w:tc>
          <w:tcPr>
            <w:tcW w:w="4675" w:type="dxa"/>
          </w:tcPr>
          <w:p w14:paraId="293A532A" w14:textId="77777777" w:rsidR="0053199C" w:rsidRPr="009F5906" w:rsidRDefault="0053199C" w:rsidP="00B14F88">
            <w:r w:rsidRPr="009F5906">
              <w:t>Kidney disease</w:t>
            </w:r>
          </w:p>
        </w:tc>
        <w:tc>
          <w:tcPr>
            <w:tcW w:w="4675" w:type="dxa"/>
          </w:tcPr>
          <w:p w14:paraId="3D9533BF" w14:textId="77777777" w:rsidR="0053199C" w:rsidRPr="009F5906" w:rsidRDefault="0053199C" w:rsidP="00B14F88">
            <w:r w:rsidRPr="009F5906">
              <w:t>0%</w:t>
            </w:r>
          </w:p>
        </w:tc>
      </w:tr>
      <w:tr w:rsidR="0053199C" w:rsidRPr="009F5906" w14:paraId="7644132E" w14:textId="77777777" w:rsidTr="00B14F88">
        <w:tc>
          <w:tcPr>
            <w:tcW w:w="4675" w:type="dxa"/>
          </w:tcPr>
          <w:p w14:paraId="2D7E530A" w14:textId="77777777" w:rsidR="0053199C" w:rsidRPr="009F5906" w:rsidRDefault="0053199C" w:rsidP="00B14F88">
            <w:r w:rsidRPr="009F5906">
              <w:t>Stoke/vascular disease</w:t>
            </w:r>
          </w:p>
        </w:tc>
        <w:tc>
          <w:tcPr>
            <w:tcW w:w="4675" w:type="dxa"/>
          </w:tcPr>
          <w:p w14:paraId="62446E30" w14:textId="77777777" w:rsidR="0053199C" w:rsidRPr="009F5906" w:rsidRDefault="0053199C" w:rsidP="00B14F88">
            <w:r w:rsidRPr="009F5906">
              <w:t>0%</w:t>
            </w:r>
          </w:p>
        </w:tc>
      </w:tr>
      <w:tr w:rsidR="0053199C" w:rsidRPr="009F5906" w14:paraId="3C477A52" w14:textId="77777777" w:rsidTr="00B14F88">
        <w:tc>
          <w:tcPr>
            <w:tcW w:w="4675" w:type="dxa"/>
          </w:tcPr>
          <w:p w14:paraId="2CA0D38F" w14:textId="77777777" w:rsidR="0053199C" w:rsidRPr="009F5906" w:rsidRDefault="0053199C" w:rsidP="00B14F88">
            <w:r w:rsidRPr="009F5906">
              <w:t>Heart disease</w:t>
            </w:r>
          </w:p>
        </w:tc>
        <w:tc>
          <w:tcPr>
            <w:tcW w:w="4675" w:type="dxa"/>
          </w:tcPr>
          <w:p w14:paraId="30E0D491" w14:textId="77777777" w:rsidR="0053199C" w:rsidRPr="009F5906" w:rsidRDefault="0053199C" w:rsidP="00B14F88">
            <w:r w:rsidRPr="009F5906">
              <w:t>0%</w:t>
            </w:r>
          </w:p>
        </w:tc>
      </w:tr>
      <w:tr w:rsidR="0053199C" w:rsidRPr="009F5906" w14:paraId="26641477" w14:textId="77777777" w:rsidTr="00B14F88">
        <w:tc>
          <w:tcPr>
            <w:tcW w:w="4675" w:type="dxa"/>
          </w:tcPr>
          <w:p w14:paraId="1D2C65BF" w14:textId="77777777" w:rsidR="0053199C" w:rsidRPr="009F5906" w:rsidRDefault="0053199C" w:rsidP="00B14F88">
            <w:r w:rsidRPr="009F5906">
              <w:t>Cancer</w:t>
            </w:r>
          </w:p>
        </w:tc>
        <w:tc>
          <w:tcPr>
            <w:tcW w:w="4675" w:type="dxa"/>
          </w:tcPr>
          <w:p w14:paraId="4B480E94" w14:textId="77777777" w:rsidR="0053199C" w:rsidRPr="009F5906" w:rsidRDefault="0053199C" w:rsidP="00B14F88">
            <w:r w:rsidRPr="009F5906">
              <w:t>0%</w:t>
            </w:r>
          </w:p>
        </w:tc>
      </w:tr>
      <w:tr w:rsidR="0053199C" w14:paraId="65A5AEE3" w14:textId="77777777" w:rsidTr="00B14F88">
        <w:tc>
          <w:tcPr>
            <w:tcW w:w="4675" w:type="dxa"/>
          </w:tcPr>
          <w:p w14:paraId="6871E4C2" w14:textId="77777777" w:rsidR="0053199C" w:rsidRPr="009F5906" w:rsidRDefault="0053199C" w:rsidP="00B14F88">
            <w:r w:rsidRPr="009F5906">
              <w:t>Insulin use</w:t>
            </w:r>
          </w:p>
        </w:tc>
        <w:tc>
          <w:tcPr>
            <w:tcW w:w="4675" w:type="dxa"/>
          </w:tcPr>
          <w:p w14:paraId="7461C3E9" w14:textId="77777777" w:rsidR="0053199C" w:rsidRDefault="0053199C" w:rsidP="00B14F88">
            <w:r w:rsidRPr="009F5906">
              <w:t>0%</w:t>
            </w:r>
          </w:p>
        </w:tc>
      </w:tr>
    </w:tbl>
    <w:p w14:paraId="1DD13EAA" w14:textId="77777777" w:rsidR="001C58B5" w:rsidRDefault="001C58B5"/>
    <w:sectPr w:rsidR="001C5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99C"/>
    <w:rsid w:val="001C58B5"/>
    <w:rsid w:val="001D2C42"/>
    <w:rsid w:val="00494DEC"/>
    <w:rsid w:val="00531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96890"/>
  <w15:chartTrackingRefBased/>
  <w15:docId w15:val="{8D62BF4E-C27B-4FA4-829D-0E376E64A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199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19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19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19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19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19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19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19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19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19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19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19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19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19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19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19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19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19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19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19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19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199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19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199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19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199C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19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19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19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19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199C"/>
    <w:pPr>
      <w:spacing w:after="0" w:line="240" w:lineRule="auto"/>
    </w:pPr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ton,Lisa</dc:creator>
  <cp:keywords/>
  <dc:description/>
  <cp:lastModifiedBy>Scarton,Lisa</cp:lastModifiedBy>
  <cp:revision>1</cp:revision>
  <dcterms:created xsi:type="dcterms:W3CDTF">2025-11-20T21:28:00Z</dcterms:created>
  <dcterms:modified xsi:type="dcterms:W3CDTF">2025-11-20T21:29:00Z</dcterms:modified>
</cp:coreProperties>
</file>